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34C1D" w14:textId="77777777" w:rsidR="00081E45" w:rsidRPr="004524CE" w:rsidRDefault="00081E45" w:rsidP="00081E45">
      <w:pPr>
        <w:pStyle w:val="Heading2"/>
      </w:pPr>
      <w:r>
        <w:t xml:space="preserve">SI </w:t>
      </w:r>
      <w:proofErr w:type="gramStart"/>
      <w:r w:rsidRPr="004524CE">
        <w:t>Table .</w:t>
      </w:r>
      <w:proofErr w:type="gramEnd"/>
      <w:r w:rsidRPr="004524CE">
        <w:t xml:space="preserve"> </w:t>
      </w:r>
      <w:r>
        <w:t>Mentor</w:t>
      </w:r>
      <w:r w:rsidRPr="004524CE">
        <w:t xml:space="preserve"> Demograph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77"/>
        <w:gridCol w:w="1192"/>
        <w:gridCol w:w="1191"/>
      </w:tblGrid>
      <w:tr w:rsidR="00081E45" w:rsidRPr="00141531" w14:paraId="7BE9B0CC" w14:textId="77777777" w:rsidTr="001C3A7F">
        <w:trPr>
          <w:trHeight w:val="315"/>
        </w:trPr>
        <w:tc>
          <w:tcPr>
            <w:tcW w:w="37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4ABC190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C2D80AA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8ADBAF2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%</w:t>
            </w:r>
          </w:p>
        </w:tc>
      </w:tr>
      <w:tr w:rsidR="00081E45" w:rsidRPr="00141531" w14:paraId="1D3F396F" w14:textId="77777777" w:rsidTr="001C3A7F">
        <w:trPr>
          <w:trHeight w:val="315"/>
        </w:trPr>
        <w:tc>
          <w:tcPr>
            <w:tcW w:w="372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F308EF9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A</w:t>
            </w: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cademic rank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4E9D2E2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94BD535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81E45" w:rsidRPr="00141531" w14:paraId="567AB61F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B0F5F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Assistant Profess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98441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B39C2A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24.1%</w:t>
            </w:r>
          </w:p>
        </w:tc>
      </w:tr>
      <w:tr w:rsidR="00081E45" w:rsidRPr="00141531" w14:paraId="5A2B3645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A9AC50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Associate Profess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4445DD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91017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32.4%</w:t>
            </w:r>
          </w:p>
        </w:tc>
      </w:tr>
      <w:tr w:rsidR="00081E45" w:rsidRPr="00141531" w14:paraId="67C335ED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DCED5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Direct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48C15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EDF23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0.3%</w:t>
            </w:r>
          </w:p>
        </w:tc>
      </w:tr>
      <w:tr w:rsidR="00081E45" w:rsidRPr="00141531" w14:paraId="7C9C1183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8BABC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Graduate Stud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209EE1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7BFCC0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3.7%</w:t>
            </w:r>
          </w:p>
        </w:tc>
      </w:tr>
      <w:tr w:rsidR="00081E45" w:rsidRPr="00141531" w14:paraId="71A5B558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8BE89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Lectur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24FA3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05C6BA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0.3%</w:t>
            </w:r>
          </w:p>
        </w:tc>
      </w:tr>
      <w:tr w:rsidR="00081E45" w:rsidRPr="00141531" w14:paraId="596C94FF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AE0C2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PhD Stud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D72FA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30CE71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4.0%</w:t>
            </w:r>
          </w:p>
        </w:tc>
      </w:tr>
      <w:tr w:rsidR="00081E45" w:rsidRPr="00141531" w14:paraId="1980B622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9CF392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Post-doc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90852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11B49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2.8%</w:t>
            </w:r>
          </w:p>
        </w:tc>
      </w:tr>
      <w:tr w:rsidR="00081E45" w:rsidRPr="00141531" w14:paraId="1ACB7473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7FE6E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Profess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8B81F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6855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30.1%</w:t>
            </w:r>
          </w:p>
        </w:tc>
      </w:tr>
      <w:tr w:rsidR="00081E45" w:rsidRPr="00141531" w14:paraId="4BF8F421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F2517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Research Assistant Profess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E9782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8719E4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0.3%</w:t>
            </w:r>
          </w:p>
        </w:tc>
      </w:tr>
      <w:tr w:rsidR="00081E45" w:rsidRPr="00141531" w14:paraId="7A20946F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6796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Research Associate Profess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24B7EB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05E5B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0.6%</w:t>
            </w:r>
          </w:p>
        </w:tc>
      </w:tr>
      <w:tr w:rsidR="00081E45" w:rsidRPr="00141531" w14:paraId="4547E225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B5C30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Research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3C6CA3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2082D4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0.9%</w:t>
            </w:r>
          </w:p>
        </w:tc>
      </w:tr>
      <w:tr w:rsidR="00081E45" w:rsidRPr="00141531" w14:paraId="5F07A81E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B8B31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Staff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7CA44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76918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0.6%</w:t>
            </w:r>
          </w:p>
        </w:tc>
      </w:tr>
      <w:tr w:rsidR="00081E45" w:rsidRPr="00141531" w14:paraId="1DBB7FFF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C95E0A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988FD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92635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81E45" w:rsidRPr="00141531" w14:paraId="239B1EAE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A0AB7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Ma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9E759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D0524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53.1%</w:t>
            </w:r>
          </w:p>
        </w:tc>
      </w:tr>
      <w:tr w:rsidR="00081E45" w:rsidRPr="00141531" w14:paraId="29F9963F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4C292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Fema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907D9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EDB22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45.7%</w:t>
            </w:r>
          </w:p>
        </w:tc>
      </w:tr>
      <w:tr w:rsidR="00081E45" w:rsidRPr="00141531" w14:paraId="652DE563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5C221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Oth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5649F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1288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.2%</w:t>
            </w:r>
          </w:p>
        </w:tc>
      </w:tr>
      <w:tr w:rsidR="00081E45" w:rsidRPr="00141531" w14:paraId="6FF7996E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C5FC14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Participation </w:t>
            </w: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64616F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FAB4D2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81E45" w:rsidRPr="00141531" w14:paraId="241B7A35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C5F332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20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F7DBD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577475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1.7%</w:t>
            </w:r>
          </w:p>
        </w:tc>
      </w:tr>
      <w:tr w:rsidR="00081E45" w:rsidRPr="00141531" w14:paraId="33121AC4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2C0497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20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8FDAF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E8DA78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20.6%</w:t>
            </w:r>
          </w:p>
        </w:tc>
      </w:tr>
      <w:tr w:rsidR="00081E45" w:rsidRPr="00141531" w14:paraId="4E831685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99DA1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201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10DD2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BED16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23.1%</w:t>
            </w:r>
          </w:p>
        </w:tc>
      </w:tr>
      <w:tr w:rsidR="00081E45" w:rsidRPr="00141531" w14:paraId="56DDB112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3C8A2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20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499F0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0250AC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6.7%</w:t>
            </w:r>
          </w:p>
        </w:tc>
      </w:tr>
      <w:tr w:rsidR="00081E45" w:rsidRPr="00141531" w14:paraId="7B6B1125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DEF089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20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BE67F3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A6A740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6.7%</w:t>
            </w:r>
          </w:p>
        </w:tc>
      </w:tr>
      <w:tr w:rsidR="00081E45" w:rsidRPr="00141531" w14:paraId="69B8AA99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DC2E8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202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AB31E5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A60272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1.4%</w:t>
            </w:r>
          </w:p>
        </w:tc>
      </w:tr>
      <w:tr w:rsidR="00081E45" w:rsidRPr="00141531" w14:paraId="1421A85B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75B1F4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202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8DFF0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F3F597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6.9%</w:t>
            </w:r>
          </w:p>
        </w:tc>
      </w:tr>
      <w:tr w:rsidR="00081E45" w:rsidRPr="00141531" w14:paraId="7970A124" w14:textId="77777777" w:rsidTr="001C3A7F">
        <w:trPr>
          <w:trHeight w:val="315"/>
        </w:trPr>
        <w:tc>
          <w:tcPr>
            <w:tcW w:w="37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446055" w14:textId="77777777" w:rsidR="00081E45" w:rsidRPr="00141531" w:rsidRDefault="00081E45" w:rsidP="001C3A7F">
            <w:pPr>
              <w:spacing w:line="36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 xml:space="preserve">    202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307C56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ED8D1" w14:textId="77777777" w:rsidR="00081E45" w:rsidRPr="00141531" w:rsidRDefault="00081E45" w:rsidP="001C3A7F">
            <w:pPr>
              <w:spacing w:line="36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41531">
              <w:rPr>
                <w:rFonts w:eastAsia="Times New Roman"/>
                <w:color w:val="000000"/>
                <w:kern w:val="0"/>
                <w14:ligatures w14:val="none"/>
              </w:rPr>
              <w:t>3.1%</w:t>
            </w:r>
          </w:p>
        </w:tc>
      </w:tr>
    </w:tbl>
    <w:p w14:paraId="70E2CC66" w14:textId="77777777" w:rsidR="00081E45" w:rsidRPr="00CC4E6D" w:rsidRDefault="00081E45" w:rsidP="00081E45">
      <w:r>
        <w:t>N = 363</w:t>
      </w:r>
      <w:r>
        <w:br w:type="page"/>
      </w:r>
    </w:p>
    <w:p w14:paraId="63E89856" w14:textId="77777777" w:rsidR="00982FB7" w:rsidRDefault="00982FB7"/>
    <w:sectPr w:rsidR="00982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E45"/>
    <w:rsid w:val="00081E45"/>
    <w:rsid w:val="00484255"/>
    <w:rsid w:val="0066483A"/>
    <w:rsid w:val="00982FB7"/>
    <w:rsid w:val="00D3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CE949"/>
  <w15:chartTrackingRefBased/>
  <w15:docId w15:val="{E17518AB-051D-4513-AF2D-E09DA3D0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E45"/>
    <w:pPr>
      <w:spacing w:after="0"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E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1E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E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E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E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E4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E4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E4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E4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81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E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E4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E45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E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E45"/>
    <w:pPr>
      <w:spacing w:after="160"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81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E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E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gler</dc:creator>
  <cp:keywords/>
  <dc:description/>
  <cp:lastModifiedBy>Amy Wagler</cp:lastModifiedBy>
  <cp:revision>1</cp:revision>
  <dcterms:created xsi:type="dcterms:W3CDTF">2026-05-19T15:52:00Z</dcterms:created>
  <dcterms:modified xsi:type="dcterms:W3CDTF">2026-05-19T15:53:00Z</dcterms:modified>
</cp:coreProperties>
</file>